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AAAAEF" w14:textId="28A16D50" w:rsidR="007C51F4" w:rsidRPr="00B05BBC" w:rsidRDefault="008A09F0" w:rsidP="007C51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11</w:t>
      </w:r>
      <w:bookmarkStart w:id="0" w:name="_GoBack"/>
      <w:bookmarkEnd w:id="0"/>
      <w:r w:rsidR="00B05BBC" w:rsidRPr="00B05BBC">
        <w:rPr>
          <w:rFonts w:ascii="Times New Roman" w:hAnsi="Times New Roman" w:cs="Times New Roman"/>
        </w:rPr>
        <w:t xml:space="preserve">. The distribution of </w:t>
      </w:r>
      <w:r w:rsidR="00B05BBC" w:rsidRPr="00B05BBC">
        <w:rPr>
          <w:rFonts w:ascii="Times New Roman" w:hAnsi="Times New Roman" w:cs="Times New Roman"/>
          <w:b/>
        </w:rPr>
        <w:t>(A)</w:t>
      </w:r>
      <w:r w:rsidR="00B05BBC" w:rsidRPr="00B05BBC">
        <w:rPr>
          <w:rFonts w:ascii="Times New Roman" w:hAnsi="Times New Roman" w:cs="Times New Roman"/>
        </w:rPr>
        <w:t xml:space="preserve"> </w:t>
      </w:r>
      <w:r w:rsidR="00B05BBC" w:rsidRPr="00B05BBC">
        <w:rPr>
          <w:rFonts w:ascii="Times New Roman" w:hAnsi="Times New Roman" w:cs="Times New Roman"/>
          <w:i/>
        </w:rPr>
        <w:t>p</w:t>
      </w:r>
      <w:r w:rsidR="00B05BBC" w:rsidRPr="00B05BBC">
        <w:rPr>
          <w:rFonts w:ascii="Times New Roman" w:hAnsi="Times New Roman" w:cs="Times New Roman"/>
        </w:rPr>
        <w:t xml:space="preserve">-values and </w:t>
      </w:r>
      <w:r w:rsidR="00B05BBC" w:rsidRPr="00B05BBC">
        <w:rPr>
          <w:rFonts w:ascii="Times New Roman" w:hAnsi="Times New Roman" w:cs="Times New Roman"/>
          <w:b/>
        </w:rPr>
        <w:t>(B)</w:t>
      </w:r>
      <w:r w:rsidR="00B05BBC" w:rsidRPr="00B05BBC">
        <w:rPr>
          <w:rFonts w:ascii="Times New Roman" w:hAnsi="Times New Roman" w:cs="Times New Roman"/>
        </w:rPr>
        <w:t xml:space="preserve"> </w:t>
      </w:r>
      <w:r w:rsidR="00B05BBC" w:rsidRPr="00B05BBC">
        <w:rPr>
          <w:rFonts w:ascii="Times New Roman" w:hAnsi="Times New Roman" w:cs="Times New Roman"/>
          <w:i/>
        </w:rPr>
        <w:t>q</w:t>
      </w:r>
      <w:r w:rsidR="00B05BBC" w:rsidRPr="00B05BBC">
        <w:rPr>
          <w:rFonts w:ascii="Times New Roman" w:hAnsi="Times New Roman" w:cs="Times New Roman"/>
        </w:rPr>
        <w:t>-values of the z-scores of the minimum correlation coefficient for SNPs in the exome</w:t>
      </w:r>
      <w:r w:rsidR="007C51F4">
        <w:rPr>
          <w:rFonts w:ascii="Times New Roman" w:hAnsi="Times New Roman" w:cs="Times New Roman"/>
        </w:rPr>
        <w:t xml:space="preserve"> and the</w:t>
      </w:r>
      <w:r w:rsidR="007C51F4" w:rsidRPr="00B05BBC">
        <w:rPr>
          <w:rFonts w:ascii="Times New Roman" w:hAnsi="Times New Roman" w:cs="Times New Roman"/>
        </w:rPr>
        <w:t xml:space="preserve"> distribution of </w:t>
      </w:r>
      <w:r w:rsidR="007C51F4">
        <w:rPr>
          <w:rFonts w:ascii="Times New Roman" w:hAnsi="Times New Roman" w:cs="Times New Roman"/>
          <w:b/>
        </w:rPr>
        <w:t>(C</w:t>
      </w:r>
      <w:r w:rsidR="007C51F4" w:rsidRPr="00B05BBC">
        <w:rPr>
          <w:rFonts w:ascii="Times New Roman" w:hAnsi="Times New Roman" w:cs="Times New Roman"/>
          <w:b/>
        </w:rPr>
        <w:t>)</w:t>
      </w:r>
      <w:r w:rsidR="007C51F4" w:rsidRPr="00B05BBC">
        <w:rPr>
          <w:rFonts w:ascii="Times New Roman" w:hAnsi="Times New Roman" w:cs="Times New Roman"/>
        </w:rPr>
        <w:t xml:space="preserve"> </w:t>
      </w:r>
      <w:r w:rsidR="007C51F4" w:rsidRPr="00B05BBC">
        <w:rPr>
          <w:rFonts w:ascii="Times New Roman" w:hAnsi="Times New Roman" w:cs="Times New Roman"/>
          <w:i/>
        </w:rPr>
        <w:t>p</w:t>
      </w:r>
      <w:r w:rsidR="007C51F4" w:rsidRPr="00B05BBC">
        <w:rPr>
          <w:rFonts w:ascii="Times New Roman" w:hAnsi="Times New Roman" w:cs="Times New Roman"/>
        </w:rPr>
        <w:t xml:space="preserve">-values and </w:t>
      </w:r>
      <w:r w:rsidR="007C51F4" w:rsidRPr="00B05BBC">
        <w:rPr>
          <w:rFonts w:ascii="Times New Roman" w:hAnsi="Times New Roman" w:cs="Times New Roman"/>
          <w:b/>
        </w:rPr>
        <w:t>(</w:t>
      </w:r>
      <w:r w:rsidR="007C51F4">
        <w:rPr>
          <w:rFonts w:ascii="Times New Roman" w:hAnsi="Times New Roman" w:cs="Times New Roman"/>
          <w:b/>
        </w:rPr>
        <w:t>D</w:t>
      </w:r>
      <w:r w:rsidR="007C51F4" w:rsidRPr="00B05BBC">
        <w:rPr>
          <w:rFonts w:ascii="Times New Roman" w:hAnsi="Times New Roman" w:cs="Times New Roman"/>
          <w:b/>
        </w:rPr>
        <w:t>)</w:t>
      </w:r>
      <w:r w:rsidR="007C51F4" w:rsidRPr="00B05BBC">
        <w:rPr>
          <w:rFonts w:ascii="Times New Roman" w:hAnsi="Times New Roman" w:cs="Times New Roman"/>
        </w:rPr>
        <w:t xml:space="preserve"> </w:t>
      </w:r>
      <w:r w:rsidR="007C51F4" w:rsidRPr="00B05BBC">
        <w:rPr>
          <w:rFonts w:ascii="Times New Roman" w:hAnsi="Times New Roman" w:cs="Times New Roman"/>
          <w:i/>
        </w:rPr>
        <w:t>q</w:t>
      </w:r>
      <w:r w:rsidR="007C51F4" w:rsidRPr="00B05BBC">
        <w:rPr>
          <w:rFonts w:ascii="Times New Roman" w:hAnsi="Times New Roman" w:cs="Times New Roman"/>
        </w:rPr>
        <w:t xml:space="preserve">-values of the z-scores of the minimum </w:t>
      </w:r>
      <w:r w:rsidR="007C51F4">
        <w:rPr>
          <w:rFonts w:ascii="Times New Roman" w:hAnsi="Times New Roman" w:cs="Times New Roman"/>
        </w:rPr>
        <w:t>slope</w:t>
      </w:r>
      <w:r w:rsidR="007C51F4" w:rsidRPr="00B05BBC">
        <w:rPr>
          <w:rFonts w:ascii="Times New Roman" w:hAnsi="Times New Roman" w:cs="Times New Roman"/>
        </w:rPr>
        <w:t xml:space="preserve"> for SNPs in the exome. </w:t>
      </w:r>
    </w:p>
    <w:p w14:paraId="468109AF" w14:textId="09E54F54" w:rsidR="001F0307" w:rsidRPr="00B05BBC" w:rsidRDefault="001F0307">
      <w:pPr>
        <w:rPr>
          <w:rFonts w:ascii="Times New Roman" w:hAnsi="Times New Roman" w:cs="Times New Roman"/>
        </w:rPr>
      </w:pPr>
    </w:p>
    <w:p w14:paraId="5F5D6706" w14:textId="0D38780E" w:rsidR="00B05BBC" w:rsidRPr="00B05BBC" w:rsidRDefault="007C51F4">
      <w:pPr>
        <w:rPr>
          <w:rFonts w:ascii="Times New Roman" w:hAnsi="Times New Roman" w:cs="Times New Roman"/>
        </w:rPr>
      </w:pPr>
      <w:r w:rsidRPr="00B05BB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897D48F" wp14:editId="491580D0">
                <wp:simplePos x="0" y="0"/>
                <wp:positionH relativeFrom="column">
                  <wp:posOffset>3086100</wp:posOffset>
                </wp:positionH>
                <wp:positionV relativeFrom="paragraph">
                  <wp:posOffset>106680</wp:posOffset>
                </wp:positionV>
                <wp:extent cx="342900" cy="342900"/>
                <wp:effectExtent l="0" t="0" r="0" b="12700"/>
                <wp:wrapTight wrapText="bothSides">
                  <wp:wrapPolygon edited="0">
                    <wp:start x="1600" y="0"/>
                    <wp:lineTo x="1600" y="20800"/>
                    <wp:lineTo x="17600" y="20800"/>
                    <wp:lineTo x="17600" y="0"/>
                    <wp:lineTo x="1600" y="0"/>
                  </wp:wrapPolygon>
                </wp:wrapTight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7790A3" w14:textId="77777777" w:rsidR="00404BC4" w:rsidRPr="00B05BBC" w:rsidRDefault="00404BC4" w:rsidP="00B05BB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4" o:spid="_x0000_s1026" type="#_x0000_t202" style="position:absolute;margin-left:243pt;margin-top:8.4pt;width:27pt;height:2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" filled="f" stroked="f">
                <v:textbox>
                  <w:txbxContent>
                    <w:p w14:paraId="317790A3" w14:textId="77777777" w:rsidR="00404BC4" w:rsidRPr="00B05BBC" w:rsidRDefault="00404BC4" w:rsidP="00B05BB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B05BB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8E20B17" wp14:editId="094FDCC3">
                <wp:simplePos x="0" y="0"/>
                <wp:positionH relativeFrom="column">
                  <wp:posOffset>0</wp:posOffset>
                </wp:positionH>
                <wp:positionV relativeFrom="paragraph">
                  <wp:posOffset>106680</wp:posOffset>
                </wp:positionV>
                <wp:extent cx="342900" cy="342900"/>
                <wp:effectExtent l="0" t="0" r="0" b="12700"/>
                <wp:wrapTight wrapText="bothSides">
                  <wp:wrapPolygon edited="0">
                    <wp:start x="1600" y="0"/>
                    <wp:lineTo x="1600" y="20800"/>
                    <wp:lineTo x="17600" y="20800"/>
                    <wp:lineTo x="17600" y="0"/>
                    <wp:lineTo x="1600" y="0"/>
                  </wp:wrapPolygon>
                </wp:wrapTight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FDA7E3" w14:textId="77777777" w:rsidR="00404BC4" w:rsidRPr="00B05BBC" w:rsidRDefault="00404BC4">
                            <w:pPr>
                              <w:rPr>
                                <w:b/>
                              </w:rPr>
                            </w:pPr>
                            <w:r w:rsidRPr="00B05BBC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0;margin-top:8.4pt;width:27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" filled="f" stroked="f">
                <v:textbox>
                  <w:txbxContent>
                    <w:p w14:paraId="43FDA7E3" w14:textId="77777777" w:rsidR="00404BC4" w:rsidRPr="00B05BBC" w:rsidRDefault="00404BC4">
                      <w:pPr>
                        <w:rPr>
                          <w:b/>
                        </w:rPr>
                      </w:pPr>
                      <w:r w:rsidRPr="00B05BBC"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1D4632F7" w14:textId="3B1F107A" w:rsidR="00B05BBC" w:rsidRPr="00B05BBC" w:rsidRDefault="007C51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8480" behindDoc="0" locked="0" layoutInCell="1" allowOverlap="1" wp14:anchorId="2B1158D1" wp14:editId="5D53C7FB">
            <wp:simplePos x="0" y="0"/>
            <wp:positionH relativeFrom="column">
              <wp:posOffset>-508000</wp:posOffset>
            </wp:positionH>
            <wp:positionV relativeFrom="paragraph">
              <wp:posOffset>45720</wp:posOffset>
            </wp:positionV>
            <wp:extent cx="2987040" cy="2409190"/>
            <wp:effectExtent l="0" t="0" r="0" b="3810"/>
            <wp:wrapTight wrapText="bothSides">
              <wp:wrapPolygon edited="0">
                <wp:start x="1102" y="1366"/>
                <wp:lineTo x="918" y="5465"/>
                <wp:lineTo x="0" y="6149"/>
                <wp:lineTo x="0" y="12070"/>
                <wp:lineTo x="918" y="12753"/>
                <wp:lineTo x="918" y="13891"/>
                <wp:lineTo x="1653" y="16396"/>
                <wp:lineTo x="1102" y="17307"/>
                <wp:lineTo x="1469" y="18218"/>
                <wp:lineTo x="3306" y="20040"/>
                <wp:lineTo x="3306" y="20951"/>
                <wp:lineTo x="14143" y="21406"/>
                <wp:lineTo x="14878" y="21406"/>
                <wp:lineTo x="18918" y="20723"/>
                <wp:lineTo x="20388" y="20040"/>
                <wp:lineTo x="21122" y="18674"/>
                <wp:lineTo x="21122" y="13891"/>
                <wp:lineTo x="19653" y="13664"/>
                <wp:lineTo x="4408" y="12753"/>
                <wp:lineTo x="4224" y="7287"/>
                <wp:lineTo x="2939" y="5465"/>
                <wp:lineTo x="2571" y="3416"/>
                <wp:lineTo x="2020" y="1366"/>
                <wp:lineTo x="1102" y="1366"/>
              </wp:wrapPolygon>
            </wp:wrapTight>
            <wp:docPr id="7" name="Picture 7" descr="Macintosh HD:Users:mrixey:Desktop:ENV_ADAPT_MANUSCRIPT:REVISION_TO_MANUSCRIPT:resubmission:RESUBMISSION_2:imagefiles:re:Rplot_corr.p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rixey:Desktop:ENV_ADAPT_MANUSCRIPT:REVISION_TO_MANUSCRIPT:resubmission:RESUBMISSION_2:imagefiles:re:Rplot_corr.p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040" cy="240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9504" behindDoc="0" locked="0" layoutInCell="1" allowOverlap="1" wp14:anchorId="4646B2A5" wp14:editId="1E8FC605">
            <wp:simplePos x="0" y="0"/>
            <wp:positionH relativeFrom="column">
              <wp:posOffset>2568575</wp:posOffset>
            </wp:positionH>
            <wp:positionV relativeFrom="paragraph">
              <wp:posOffset>45720</wp:posOffset>
            </wp:positionV>
            <wp:extent cx="2987040" cy="2409190"/>
            <wp:effectExtent l="0" t="0" r="0" b="3810"/>
            <wp:wrapTight wrapText="bothSides">
              <wp:wrapPolygon edited="0">
                <wp:start x="1286" y="1366"/>
                <wp:lineTo x="1102" y="5465"/>
                <wp:lineTo x="184" y="5921"/>
                <wp:lineTo x="0" y="12070"/>
                <wp:lineTo x="1102" y="12753"/>
                <wp:lineTo x="1286" y="17307"/>
                <wp:lineTo x="1653" y="18446"/>
                <wp:lineTo x="3673" y="20040"/>
                <wp:lineTo x="3673" y="20951"/>
                <wp:lineTo x="13959" y="21406"/>
                <wp:lineTo x="15612" y="21406"/>
                <wp:lineTo x="19286" y="20723"/>
                <wp:lineTo x="21122" y="17535"/>
                <wp:lineTo x="21306" y="3188"/>
                <wp:lineTo x="19837" y="2960"/>
                <wp:lineTo x="2204" y="1366"/>
                <wp:lineTo x="1286" y="1366"/>
              </wp:wrapPolygon>
            </wp:wrapTight>
            <wp:docPr id="8" name="Picture 8" descr="Macintosh HD:Users:mrixey:Desktop:ENV_ADAPT_MANUSCRIPT:REVISION_TO_MANUSCRIPT:resubmission:RESUBMISSION_2:imagefiles:re:Rplot_corr.q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rixey:Desktop:ENV_ADAPT_MANUSCRIPT:REVISION_TO_MANUSCRIPT:resubmission:RESUBMISSION_2:imagefiles:re:Rplot_corr.q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040" cy="240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1DE2C8" w14:textId="29285CC9" w:rsidR="00B05BBC" w:rsidRPr="00B05BBC" w:rsidRDefault="00B05BBC">
      <w:pPr>
        <w:rPr>
          <w:rFonts w:ascii="Times New Roman" w:hAnsi="Times New Roman" w:cs="Times New Roman"/>
        </w:rPr>
      </w:pPr>
    </w:p>
    <w:p w14:paraId="7A91DD35" w14:textId="166EC419" w:rsidR="00B05BBC" w:rsidRPr="00B05BBC" w:rsidRDefault="00B05BBC">
      <w:pPr>
        <w:rPr>
          <w:rFonts w:ascii="Times New Roman" w:hAnsi="Times New Roman" w:cs="Times New Roman"/>
        </w:rPr>
      </w:pPr>
    </w:p>
    <w:p w14:paraId="48E03031" w14:textId="77777777" w:rsidR="00B05BBC" w:rsidRDefault="00B05BBC">
      <w:pPr>
        <w:rPr>
          <w:rFonts w:ascii="Times New Roman" w:hAnsi="Times New Roman" w:cs="Times New Roman"/>
        </w:rPr>
      </w:pPr>
    </w:p>
    <w:p w14:paraId="4BF15A0D" w14:textId="5ECAFA89" w:rsidR="000F3ECF" w:rsidRDefault="00C143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0528" behindDoc="0" locked="0" layoutInCell="1" allowOverlap="1" wp14:anchorId="518D69AC" wp14:editId="49DE6F12">
            <wp:simplePos x="0" y="0"/>
            <wp:positionH relativeFrom="column">
              <wp:posOffset>-698500</wp:posOffset>
            </wp:positionH>
            <wp:positionV relativeFrom="paragraph">
              <wp:posOffset>2080260</wp:posOffset>
            </wp:positionV>
            <wp:extent cx="2987040" cy="2409190"/>
            <wp:effectExtent l="0" t="0" r="0" b="3810"/>
            <wp:wrapTight wrapText="bothSides">
              <wp:wrapPolygon edited="0">
                <wp:start x="918" y="2050"/>
                <wp:lineTo x="918" y="3871"/>
                <wp:lineTo x="1469" y="6149"/>
                <wp:lineTo x="0" y="6604"/>
                <wp:lineTo x="0" y="12980"/>
                <wp:lineTo x="2020" y="13436"/>
                <wp:lineTo x="1102" y="14575"/>
                <wp:lineTo x="918" y="19129"/>
                <wp:lineTo x="4041" y="20723"/>
                <wp:lineTo x="8265" y="21406"/>
                <wp:lineTo x="9184" y="21406"/>
                <wp:lineTo x="11571" y="21406"/>
                <wp:lineTo x="14327" y="21406"/>
                <wp:lineTo x="19837" y="20723"/>
                <wp:lineTo x="21306" y="19812"/>
                <wp:lineTo x="21122" y="15030"/>
                <wp:lineTo x="17449" y="14347"/>
                <wp:lineTo x="4408" y="13436"/>
                <wp:lineTo x="4592" y="5921"/>
                <wp:lineTo x="2204" y="2050"/>
                <wp:lineTo x="918" y="2050"/>
              </wp:wrapPolygon>
            </wp:wrapTight>
            <wp:docPr id="13" name="Picture 13" descr="Macintosh HD:Users:mrixey:Desktop:ENV_ADAPT_MANUSCRIPT:REVISION_TO_MANUSCRIPT:resubmission:RESUBMISSION_2:imagefiles:re:Rplot.slope.p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mrixey:Desktop:ENV_ADAPT_MANUSCRIPT:REVISION_TO_MANUSCRIPT:resubmission:RESUBMISSION_2:imagefiles:re:Rplot.slope.p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040" cy="240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04BC4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1552" behindDoc="0" locked="0" layoutInCell="1" allowOverlap="1" wp14:anchorId="7A0E2725" wp14:editId="2BFA3B1A">
            <wp:simplePos x="0" y="0"/>
            <wp:positionH relativeFrom="column">
              <wp:posOffset>2378075</wp:posOffset>
            </wp:positionH>
            <wp:positionV relativeFrom="paragraph">
              <wp:posOffset>2194560</wp:posOffset>
            </wp:positionV>
            <wp:extent cx="2987040" cy="2409190"/>
            <wp:effectExtent l="0" t="0" r="0" b="3810"/>
            <wp:wrapTight wrapText="bothSides">
              <wp:wrapPolygon edited="0">
                <wp:start x="1102" y="1366"/>
                <wp:lineTo x="918" y="3871"/>
                <wp:lineTo x="1286" y="5465"/>
                <wp:lineTo x="0" y="5921"/>
                <wp:lineTo x="0" y="12525"/>
                <wp:lineTo x="2020" y="12753"/>
                <wp:lineTo x="1102" y="13891"/>
                <wp:lineTo x="918" y="18446"/>
                <wp:lineTo x="4041" y="20040"/>
                <wp:lineTo x="7898" y="20040"/>
                <wp:lineTo x="8449" y="20951"/>
                <wp:lineTo x="9367" y="21406"/>
                <wp:lineTo x="12122" y="21406"/>
                <wp:lineTo x="15796" y="20723"/>
                <wp:lineTo x="18735" y="20040"/>
                <wp:lineTo x="20755" y="18446"/>
                <wp:lineTo x="20388" y="10475"/>
                <wp:lineTo x="19653" y="9109"/>
                <wp:lineTo x="20020" y="5238"/>
                <wp:lineTo x="2020" y="1366"/>
                <wp:lineTo x="1102" y="1366"/>
              </wp:wrapPolygon>
            </wp:wrapTight>
            <wp:docPr id="14" name="Picture 14" descr="Macintosh HD:Users:mrixey:Desktop:ENV_ADAPT_MANUSCRIPT:REVISION_TO_MANUSCRIPT:resubmission:RESUBMISSION_2:imagefiles:re:Rplot.slope.q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mrixey:Desktop:ENV_ADAPT_MANUSCRIPT:REVISION_TO_MANUSCRIPT:resubmission:RESUBMISSION_2:imagefiles:re:Rplot.slope.q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040" cy="240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04BC4" w:rsidRPr="00B05BB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2D6FC24" wp14:editId="2C36B048">
                <wp:simplePos x="0" y="0"/>
                <wp:positionH relativeFrom="column">
                  <wp:posOffset>2501900</wp:posOffset>
                </wp:positionH>
                <wp:positionV relativeFrom="paragraph">
                  <wp:posOffset>1851660</wp:posOffset>
                </wp:positionV>
                <wp:extent cx="342900" cy="342900"/>
                <wp:effectExtent l="0" t="0" r="0" b="12700"/>
                <wp:wrapTight wrapText="bothSides">
                  <wp:wrapPolygon edited="0">
                    <wp:start x="1600" y="0"/>
                    <wp:lineTo x="1600" y="20800"/>
                    <wp:lineTo x="17600" y="20800"/>
                    <wp:lineTo x="17600" y="0"/>
                    <wp:lineTo x="1600" y="0"/>
                  </wp:wrapPolygon>
                </wp:wrapTight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085973" w14:textId="45E01F14" w:rsidR="00404BC4" w:rsidRPr="00B05BBC" w:rsidRDefault="00404BC4" w:rsidP="00404BC4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6" o:spid="_x0000_s1028" type="#_x0000_t202" style="position:absolute;margin-left:197pt;margin-top:145.8pt;width:27pt;height:2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" filled="f" stroked="f">
                <v:textbox>
                  <w:txbxContent>
                    <w:p w14:paraId="3B085973" w14:textId="45E01F14" w:rsidR="00404BC4" w:rsidRPr="00B05BBC" w:rsidRDefault="00404BC4" w:rsidP="00404BC4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D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404BC4" w:rsidRPr="00B05BB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EBD9777" wp14:editId="635FE5DF">
                <wp:simplePos x="0" y="0"/>
                <wp:positionH relativeFrom="column">
                  <wp:posOffset>-584200</wp:posOffset>
                </wp:positionH>
                <wp:positionV relativeFrom="paragraph">
                  <wp:posOffset>1851660</wp:posOffset>
                </wp:positionV>
                <wp:extent cx="342900" cy="342900"/>
                <wp:effectExtent l="0" t="0" r="0" b="12700"/>
                <wp:wrapTight wrapText="bothSides">
                  <wp:wrapPolygon edited="0">
                    <wp:start x="1600" y="0"/>
                    <wp:lineTo x="1600" y="20800"/>
                    <wp:lineTo x="17600" y="20800"/>
                    <wp:lineTo x="17600" y="0"/>
                    <wp:lineTo x="1600" y="0"/>
                  </wp:wrapPolygon>
                </wp:wrapTight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B97D2A" w14:textId="40065C6B" w:rsidR="00404BC4" w:rsidRPr="00B05BBC" w:rsidRDefault="00404BC4" w:rsidP="00404BC4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029" type="#_x0000_t202" style="position:absolute;margin-left:-45.95pt;margin-top:145.8pt;width:27pt;height:2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" filled="f" stroked="f">
                <v:textbox>
                  <w:txbxContent>
                    <w:p w14:paraId="29B97D2A" w14:textId="40065C6B" w:rsidR="00404BC4" w:rsidRPr="00B05BBC" w:rsidRDefault="00404BC4" w:rsidP="00404BC4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sectPr w:rsidR="000F3ECF" w:rsidSect="001F03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BBC"/>
    <w:rsid w:val="000F3ECF"/>
    <w:rsid w:val="001F0307"/>
    <w:rsid w:val="00404BC4"/>
    <w:rsid w:val="007C51F4"/>
    <w:rsid w:val="008A09F0"/>
    <w:rsid w:val="00976B46"/>
    <w:rsid w:val="00B05BBC"/>
    <w:rsid w:val="00BD7F8B"/>
    <w:rsid w:val="00C14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008A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5BB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BBC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5BB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BBC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Macintosh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hifer-Rixey</dc:creator>
  <cp:keywords/>
  <dc:description/>
  <cp:lastModifiedBy>Megan Phifer-Rixey</cp:lastModifiedBy>
  <cp:revision>3</cp:revision>
  <dcterms:created xsi:type="dcterms:W3CDTF">2018-08-14T17:19:00Z</dcterms:created>
  <dcterms:modified xsi:type="dcterms:W3CDTF">2018-08-14T17:20:00Z</dcterms:modified>
</cp:coreProperties>
</file>